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A52" w:rsidRPr="00484E2D" w:rsidRDefault="00F11FD2" w:rsidP="00E45144">
      <w:pPr>
        <w:spacing w:afterLines="50"/>
        <w:rPr>
          <w:rFonts w:ascii="Times New Roman" w:hAnsi="Times New Roman" w:cs="Times New Roman"/>
          <w:b/>
          <w:szCs w:val="18"/>
        </w:rPr>
      </w:pPr>
      <w:r w:rsidRPr="00066DA2">
        <w:rPr>
          <w:rFonts w:ascii="Times New Roman" w:hAnsi="Times New Roman" w:cs="Times New Roman" w:hint="eastAsia"/>
          <w:b/>
          <w:szCs w:val="18"/>
        </w:rPr>
        <w:t xml:space="preserve">Table S1 </w:t>
      </w:r>
      <w:r w:rsidR="006859A4" w:rsidRPr="00066DA2">
        <w:rPr>
          <w:rFonts w:ascii="Times New Roman" w:hAnsi="Times New Roman" w:cs="Times New Roman"/>
          <w:szCs w:val="18"/>
        </w:rPr>
        <w:t xml:space="preserve">Significance </w:t>
      </w:r>
      <w:r w:rsidR="00E45144">
        <w:rPr>
          <w:rFonts w:ascii="Times New Roman" w:hAnsi="Times New Roman" w:cs="Times New Roman" w:hint="eastAsia"/>
          <w:szCs w:val="18"/>
        </w:rPr>
        <w:t>t</w:t>
      </w:r>
      <w:r w:rsidR="006859A4" w:rsidRPr="00066DA2">
        <w:rPr>
          <w:rFonts w:ascii="Times New Roman" w:hAnsi="Times New Roman" w:cs="Times New Roman"/>
          <w:szCs w:val="18"/>
        </w:rPr>
        <w:t>est for</w:t>
      </w:r>
      <w:r w:rsidR="006859A4" w:rsidRPr="00066DA2">
        <w:rPr>
          <w:rFonts w:ascii="Times New Roman" w:hAnsi="Times New Roman" w:cs="Times New Roman"/>
          <w:i/>
          <w:szCs w:val="18"/>
        </w:rPr>
        <w:t xml:space="preserve"> ω</w:t>
      </w:r>
      <w:r w:rsidR="006859A4" w:rsidRPr="00066DA2">
        <w:rPr>
          <w:rFonts w:ascii="Times New Roman" w:hAnsi="Times New Roman" w:cs="Times New Roman" w:hint="eastAsia"/>
          <w:szCs w:val="18"/>
        </w:rPr>
        <w:t xml:space="preserve"> </w:t>
      </w:r>
      <w:r w:rsidR="00E45144">
        <w:rPr>
          <w:rFonts w:ascii="Times New Roman" w:hAnsi="Times New Roman" w:cs="Times New Roman" w:hint="eastAsia"/>
          <w:szCs w:val="18"/>
        </w:rPr>
        <w:t>v</w:t>
      </w:r>
      <w:r w:rsidR="006859A4" w:rsidRPr="00066DA2">
        <w:rPr>
          <w:rFonts w:ascii="Times New Roman" w:hAnsi="Times New Roman" w:cs="Times New Roman"/>
          <w:szCs w:val="18"/>
        </w:rPr>
        <w:t xml:space="preserve">alue between </w:t>
      </w:r>
      <w:proofErr w:type="spellStart"/>
      <w:r w:rsidR="00E45144">
        <w:rPr>
          <w:rFonts w:ascii="Times New Roman" w:hAnsi="Times New Roman" w:cs="Times New Roman" w:hint="eastAsia"/>
          <w:szCs w:val="18"/>
        </w:rPr>
        <w:t>d</w:t>
      </w:r>
      <w:r w:rsidR="00817195" w:rsidRPr="00066DA2">
        <w:rPr>
          <w:rFonts w:ascii="Times New Roman" w:hAnsi="Times New Roman" w:cs="Times New Roman"/>
          <w:szCs w:val="18"/>
        </w:rPr>
        <w:t>icot</w:t>
      </w:r>
      <w:proofErr w:type="spellEnd"/>
      <w:r w:rsidR="00817195" w:rsidRPr="00066DA2">
        <w:rPr>
          <w:rFonts w:ascii="Times New Roman" w:hAnsi="Times New Roman" w:cs="Times New Roman"/>
          <w:szCs w:val="18"/>
        </w:rPr>
        <w:t xml:space="preserve"> </w:t>
      </w:r>
      <w:r w:rsidR="006859A4" w:rsidRPr="00066DA2">
        <w:rPr>
          <w:rFonts w:ascii="Times New Roman" w:hAnsi="Times New Roman" w:cs="Times New Roman"/>
          <w:szCs w:val="18"/>
        </w:rPr>
        <w:t xml:space="preserve">and </w:t>
      </w:r>
      <w:r w:rsidR="00E45144">
        <w:rPr>
          <w:rFonts w:ascii="Times New Roman" w:hAnsi="Times New Roman" w:cs="Times New Roman" w:hint="eastAsia"/>
          <w:szCs w:val="18"/>
        </w:rPr>
        <w:t>g</w:t>
      </w:r>
      <w:r w:rsidR="00817195" w:rsidRPr="00066DA2">
        <w:rPr>
          <w:rFonts w:ascii="Times New Roman" w:hAnsi="Times New Roman" w:cs="Times New Roman"/>
          <w:szCs w:val="18"/>
        </w:rPr>
        <w:t xml:space="preserve">rass </w:t>
      </w:r>
      <w:r w:rsidR="00E45144">
        <w:rPr>
          <w:rFonts w:ascii="Times New Roman" w:hAnsi="Times New Roman" w:cs="Times New Roman" w:hint="eastAsia"/>
          <w:szCs w:val="18"/>
        </w:rPr>
        <w:t>s</w:t>
      </w:r>
      <w:r w:rsidR="006859A4" w:rsidRPr="00066DA2">
        <w:rPr>
          <w:rFonts w:ascii="Times New Roman" w:hAnsi="Times New Roman" w:cs="Times New Roman"/>
          <w:szCs w:val="18"/>
        </w:rPr>
        <w:t>ub</w:t>
      </w:r>
      <w:r w:rsidR="00817195" w:rsidRPr="00066DA2">
        <w:rPr>
          <w:rFonts w:ascii="Times New Roman" w:hAnsi="Times New Roman" w:cs="Times New Roman" w:hint="eastAsia"/>
          <w:szCs w:val="18"/>
        </w:rPr>
        <w:t>groups</w:t>
      </w:r>
    </w:p>
    <w:tbl>
      <w:tblPr>
        <w:tblStyle w:val="1"/>
        <w:tblW w:w="0" w:type="auto"/>
        <w:tblLook w:val="04A0"/>
      </w:tblPr>
      <w:tblGrid>
        <w:gridCol w:w="1242"/>
        <w:gridCol w:w="1276"/>
        <w:gridCol w:w="1701"/>
        <w:gridCol w:w="1364"/>
        <w:gridCol w:w="1364"/>
        <w:gridCol w:w="1467"/>
      </w:tblGrid>
      <w:tr w:rsidR="00DE1A52" w:rsidRPr="00DE1A52" w:rsidTr="000A72A0">
        <w:trPr>
          <w:cnfStyle w:val="100000000000"/>
        </w:trPr>
        <w:tc>
          <w:tcPr>
            <w:cnfStyle w:val="001000000000"/>
            <w:tcW w:w="124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E1A52" w:rsidRPr="00DE1A52" w:rsidRDefault="00DE1A52" w:rsidP="000E3A91">
            <w:pPr>
              <w:rPr>
                <w:rFonts w:ascii="Times New Roman" w:hAnsi="Times New Roman" w:cs="Times New Roman"/>
              </w:rPr>
            </w:pPr>
            <w:r w:rsidRPr="00DE1A52">
              <w:rPr>
                <w:rFonts w:ascii="Times New Roman" w:hAnsi="Times New Roman" w:cs="Times New Roman"/>
              </w:rPr>
              <w:t>COG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E1A52" w:rsidRPr="00DE1A52" w:rsidRDefault="00DE1A52" w:rsidP="000E3A91">
            <w:pPr>
              <w:cnfStyle w:val="100000000000"/>
              <w:rPr>
                <w:rFonts w:ascii="Times New Roman" w:hAnsi="Times New Roman" w:cs="Times New Roman"/>
              </w:rPr>
            </w:pPr>
            <w:r w:rsidRPr="00DE1A52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E1A52" w:rsidRPr="00DE1A52" w:rsidRDefault="00DE1A52" w:rsidP="000E3A91">
            <w:pPr>
              <w:cnfStyle w:val="100000000000"/>
              <w:rPr>
                <w:rFonts w:ascii="Times New Roman" w:hAnsi="Times New Roman" w:cs="Times New Roman"/>
              </w:rPr>
            </w:pPr>
            <w:r w:rsidRPr="00DE1A5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E1A52" w:rsidRPr="00DE1A52" w:rsidRDefault="00DE1A52" w:rsidP="000E3A91">
            <w:pPr>
              <w:cnfStyle w:val="100000000000"/>
              <w:rPr>
                <w:rFonts w:ascii="Times New Roman" w:hAnsi="Times New Roman" w:cs="Times New Roman"/>
              </w:rPr>
            </w:pPr>
            <w:r w:rsidRPr="00DE1A52">
              <w:rPr>
                <w:rFonts w:ascii="Times New Roman" w:hAnsi="Times New Roman" w:cs="Times New Roman"/>
              </w:rPr>
              <w:t>95% Confidence Intervals</w:t>
            </w:r>
          </w:p>
        </w:tc>
        <w:tc>
          <w:tcPr>
            <w:tcW w:w="146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E1A52" w:rsidRPr="00DE1A52" w:rsidRDefault="00DE1A52" w:rsidP="000E3A91">
            <w:pPr>
              <w:cnfStyle w:val="100000000000"/>
              <w:rPr>
                <w:rFonts w:ascii="Times New Roman" w:hAnsi="Times New Roman" w:cs="Times New Roman"/>
              </w:rPr>
            </w:pPr>
            <w:r w:rsidRPr="00DE1A52">
              <w:rPr>
                <w:rFonts w:ascii="Times New Roman" w:hAnsi="Times New Roman" w:cs="Times New Roman"/>
              </w:rPr>
              <w:t>P-</w:t>
            </w:r>
            <w:proofErr w:type="spellStart"/>
            <w:r w:rsidRPr="00DE1A52">
              <w:rPr>
                <w:rFonts w:ascii="Times New Roman" w:hAnsi="Times New Roman" w:cs="Times New Roman"/>
              </w:rPr>
              <w:t>value</w:t>
            </w:r>
            <w:r w:rsidR="00441C72" w:rsidRPr="00441C72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DE1A52" w:rsidRPr="00DE1A52" w:rsidTr="000A72A0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DE1A52" w:rsidRPr="00DE1A52" w:rsidRDefault="00DE1A52" w:rsidP="000E3A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DE1A52" w:rsidRPr="00DE1A52" w:rsidRDefault="00DE1A52" w:rsidP="000E3A91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DE1A52" w:rsidRPr="00DE1A52" w:rsidRDefault="00DE1A52" w:rsidP="000E3A91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E1A52" w:rsidRPr="00DE1A52" w:rsidRDefault="00DE1A52" w:rsidP="000E3A91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DE1A52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E1A52" w:rsidRPr="00DE1A52" w:rsidRDefault="00DE1A52" w:rsidP="000E3A91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DE1A52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46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DE1A52" w:rsidRPr="00DE1A52" w:rsidRDefault="00DE1A52" w:rsidP="000E3A91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tcBorders>
              <w:top w:val="single" w:sz="8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a_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0.1</w:t>
            </w:r>
            <w:r w:rsidRPr="007D23B1">
              <w:rPr>
                <w:rFonts w:ascii="Times New Roman" w:hAnsi="Times New Roman" w:cs="Times New Roman" w:hint="eastAsia"/>
                <w:szCs w:val="18"/>
              </w:rPr>
              <w:t>0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0.0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44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8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5</w:t>
            </w:r>
          </w:p>
        </w:tc>
        <w:tc>
          <w:tcPr>
            <w:tcW w:w="1467" w:type="dxa"/>
            <w:tcBorders>
              <w:top w:val="single" w:sz="8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RP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935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4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24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a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64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454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0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a_3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84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4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2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4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6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12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a_4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6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553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a_5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4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b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6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2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94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7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2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0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5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b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29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5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32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47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4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3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c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5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5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5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34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5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380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4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6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21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5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41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c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8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13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4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16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c_3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4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4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2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993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641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c_4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0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06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25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c_5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ind w:right="9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556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lastRenderedPageBreak/>
              <w:t>II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04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I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8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4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3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32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6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37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5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8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11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I_3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2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077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4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5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8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7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I_4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0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2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9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5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25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IIa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4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3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4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32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5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8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27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IIa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0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394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34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44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IIb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8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537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3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0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0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19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4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97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5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9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IIb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0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7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2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7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9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34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13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5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3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7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4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IIb_3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24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0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4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9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5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33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3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II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4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0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0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349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Vb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252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8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6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064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Vb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04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37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V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1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8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0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6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682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71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IVd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1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404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26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40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3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4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7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415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color w:val="auto"/>
                <w:szCs w:val="18"/>
              </w:rPr>
            </w:pPr>
            <w:r w:rsidRPr="007D23B1">
              <w:rPr>
                <w:rFonts w:ascii="Times New Roman" w:hAnsi="Times New Roman" w:cs="Times New Roman"/>
                <w:color w:val="auto"/>
                <w:szCs w:val="18"/>
              </w:rPr>
              <w:t>IVd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9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47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258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1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063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221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Va_1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4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3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6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24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*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8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0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4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257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Va_2</w:t>
            </w: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3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4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95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0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10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069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V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5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3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49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9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09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23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7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3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7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0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46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4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5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1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1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8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731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5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6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4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184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6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5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7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3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6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 w:hint="eastAsia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 w:hint="eastAsia"/>
                <w:szCs w:val="18"/>
              </w:rPr>
              <w:t>. (0.874)</w:t>
            </w: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7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73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2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5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89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04)</w:t>
            </w:r>
          </w:p>
        </w:tc>
      </w:tr>
      <w:tr w:rsidR="00DE1A52" w:rsidTr="000A72A0">
        <w:tc>
          <w:tcPr>
            <w:cnfStyle w:val="001000000000"/>
            <w:tcW w:w="1242" w:type="dxa"/>
            <w:shd w:val="clear" w:color="auto" w:fill="auto"/>
          </w:tcPr>
          <w:p w:rsidR="00DE1A52" w:rsidRPr="007D23B1" w:rsidRDefault="00DE1A52" w:rsidP="00DE1A52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VI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dico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80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86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54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05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DE1A52" w:rsidTr="000A72A0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DE1A52" w:rsidRDefault="00DE1A52" w:rsidP="00DE1A52"/>
        </w:tc>
        <w:tc>
          <w:tcPr>
            <w:tcW w:w="1276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1</w:t>
            </w:r>
          </w:p>
        </w:tc>
        <w:tc>
          <w:tcPr>
            <w:tcW w:w="1701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22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48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072</w:t>
            </w:r>
          </w:p>
        </w:tc>
        <w:tc>
          <w:tcPr>
            <w:tcW w:w="1364" w:type="dxa"/>
            <w:shd w:val="clear" w:color="auto" w:fill="auto"/>
          </w:tcPr>
          <w:p w:rsidR="00DE1A52" w:rsidRPr="007D23B1" w:rsidRDefault="00DE1A52" w:rsidP="00DE1A52">
            <w:pPr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72</w:t>
            </w:r>
          </w:p>
        </w:tc>
        <w:tc>
          <w:tcPr>
            <w:tcW w:w="1467" w:type="dxa"/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1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* (0.012)</w:t>
            </w:r>
          </w:p>
        </w:tc>
      </w:tr>
      <w:tr w:rsidR="000A72A0" w:rsidTr="000A72A0">
        <w:tc>
          <w:tcPr>
            <w:cnfStyle w:val="001000000000"/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DE1A52" w:rsidRDefault="00DE1A52" w:rsidP="00DE1A52"/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/>
                <w:szCs w:val="18"/>
              </w:rPr>
              <w:t>grass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196</w:t>
            </w:r>
            <w:r w:rsidRPr="007D23B1">
              <w:rPr>
                <w:rFonts w:ascii="Times New Roman" w:hAnsi="Times New Roman" w:cs="Times New Roman"/>
                <w:color w:val="000000"/>
                <w:szCs w:val="18"/>
              </w:rPr>
              <w:t>±</w:t>
            </w:r>
            <w:r w:rsidRPr="007D23B1">
              <w:rPr>
                <w:rFonts w:ascii="Times New Roman" w:hAnsi="Times New Roman" w:cs="Times New Roman" w:hint="eastAsia"/>
                <w:color w:val="000000"/>
                <w:szCs w:val="18"/>
              </w:rPr>
              <w:t>0.033</w:t>
            </w:r>
          </w:p>
        </w:tc>
        <w:tc>
          <w:tcPr>
            <w:tcW w:w="1364" w:type="dxa"/>
            <w:tcBorders>
              <w:bottom w:val="single" w:sz="12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172</w:t>
            </w:r>
          </w:p>
        </w:tc>
        <w:tc>
          <w:tcPr>
            <w:tcW w:w="1364" w:type="dxa"/>
            <w:tcBorders>
              <w:bottom w:val="single" w:sz="12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cnfStyle w:val="000000000000"/>
              <w:rPr>
                <w:rFonts w:ascii="Times New Roman" w:hAnsi="Times New Roman" w:cs="Times New Roman"/>
                <w:szCs w:val="18"/>
              </w:rPr>
            </w:pPr>
            <w:r w:rsidRPr="007D23B1">
              <w:rPr>
                <w:rFonts w:ascii="Times New Roman" w:hAnsi="Times New Roman" w:cs="Times New Roman" w:hint="eastAsia"/>
                <w:szCs w:val="18"/>
              </w:rPr>
              <w:t>0.220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shd w:val="clear" w:color="auto" w:fill="auto"/>
          </w:tcPr>
          <w:p w:rsidR="00DE1A52" w:rsidRPr="007D23B1" w:rsidRDefault="00DE1A52" w:rsidP="00DE1A52">
            <w:pPr>
              <w:jc w:val="left"/>
              <w:cnfStyle w:val="00000000000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7D23B1">
              <w:rPr>
                <w:rFonts w:ascii="Times New Roman" w:hAnsi="Times New Roman" w:cs="Times New Roman"/>
                <w:szCs w:val="18"/>
              </w:rPr>
              <w:t>n.s</w:t>
            </w:r>
            <w:proofErr w:type="spellEnd"/>
            <w:r w:rsidRPr="007D23B1">
              <w:rPr>
                <w:rFonts w:ascii="Times New Roman" w:hAnsi="Times New Roman" w:cs="Times New Roman"/>
                <w:szCs w:val="18"/>
              </w:rPr>
              <w:t>. (</w:t>
            </w:r>
            <w:r w:rsidRPr="007D23B1">
              <w:rPr>
                <w:rFonts w:ascii="Times New Roman" w:hAnsi="Times New Roman" w:cs="Times New Roman" w:hint="eastAsia"/>
                <w:szCs w:val="18"/>
              </w:rPr>
              <w:t>0.448</w:t>
            </w:r>
            <w:r w:rsidRPr="007D23B1">
              <w:rPr>
                <w:rFonts w:ascii="Times New Roman" w:hAnsi="Times New Roman" w:cs="Times New Roman"/>
                <w:szCs w:val="18"/>
              </w:rPr>
              <w:t>)</w:t>
            </w:r>
          </w:p>
        </w:tc>
      </w:tr>
    </w:tbl>
    <w:p w:rsidR="00DE1A52" w:rsidRPr="00E45144" w:rsidRDefault="00441C72">
      <w:pPr>
        <w:rPr>
          <w:rFonts w:ascii="Times New Roman" w:hAnsi="Times New Roman" w:cs="Times New Roman"/>
          <w:sz w:val="22"/>
        </w:rPr>
      </w:pPr>
      <w:proofErr w:type="gramStart"/>
      <w:r w:rsidRPr="00E45144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gramEnd"/>
      <w:r w:rsidR="00901DD7" w:rsidRPr="00E45144">
        <w:rPr>
          <w:rFonts w:ascii="Times New Roman" w:hAnsi="Times New Roman" w:cs="Times New Roman"/>
          <w:sz w:val="22"/>
        </w:rPr>
        <w:t xml:space="preserve">: Two-tailed P-value derived from t-test for </w:t>
      </w:r>
      <w:r w:rsidR="00901DD7" w:rsidRPr="00E45144">
        <w:rPr>
          <w:rFonts w:ascii="Times New Roman" w:hAnsi="Times New Roman" w:cs="Times New Roman"/>
          <w:i/>
          <w:sz w:val="22"/>
        </w:rPr>
        <w:t>ω</w:t>
      </w:r>
      <w:r w:rsidR="00901DD7" w:rsidRPr="00E45144">
        <w:rPr>
          <w:rFonts w:ascii="Times New Roman" w:hAnsi="Times New Roman" w:cs="Times New Roman"/>
          <w:sz w:val="22"/>
        </w:rPr>
        <w:t xml:space="preserve"> value between </w:t>
      </w:r>
      <w:proofErr w:type="spellStart"/>
      <w:r w:rsidR="00901DD7" w:rsidRPr="00E45144">
        <w:rPr>
          <w:rFonts w:ascii="Times New Roman" w:hAnsi="Times New Roman" w:cs="Times New Roman"/>
          <w:sz w:val="22"/>
        </w:rPr>
        <w:t>dicot</w:t>
      </w:r>
      <w:proofErr w:type="spellEnd"/>
      <w:r w:rsidR="00901DD7" w:rsidRPr="00E45144">
        <w:rPr>
          <w:rFonts w:ascii="Times New Roman" w:hAnsi="Times New Roman" w:cs="Times New Roman"/>
          <w:sz w:val="22"/>
        </w:rPr>
        <w:t xml:space="preserve"> and grass sub</w:t>
      </w:r>
      <w:r w:rsidR="00901DD7" w:rsidRPr="00E45144">
        <w:rPr>
          <w:rFonts w:ascii="Times New Roman" w:hAnsi="Times New Roman" w:cs="Times New Roman" w:hint="eastAsia"/>
          <w:sz w:val="22"/>
        </w:rPr>
        <w:t>groups</w:t>
      </w:r>
      <w:r w:rsidR="00E45144" w:rsidRPr="00E45144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E45144" w:rsidRPr="00E45144">
        <w:rPr>
          <w:rFonts w:ascii="Times New Roman" w:hAnsi="Times New Roman" w:cs="Times New Roman" w:hint="eastAsia"/>
          <w:sz w:val="22"/>
        </w:rPr>
        <w:t>n.s</w:t>
      </w:r>
      <w:proofErr w:type="spellEnd"/>
      <w:r w:rsidR="00E45144" w:rsidRPr="00E45144">
        <w:rPr>
          <w:rFonts w:ascii="Times New Roman" w:hAnsi="Times New Roman" w:cs="Times New Roman" w:hint="eastAsia"/>
          <w:sz w:val="22"/>
        </w:rPr>
        <w:t>.=not significant, *=significant (P&lt; 5% ) and **= highly significant (P&lt;1% ).</w:t>
      </w:r>
    </w:p>
    <w:sectPr w:rsidR="00DE1A52" w:rsidRPr="00E45144" w:rsidSect="00AB5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9D9" w:rsidRDefault="00CD49D9" w:rsidP="00AB5572">
      <w:r>
        <w:separator/>
      </w:r>
    </w:p>
  </w:endnote>
  <w:endnote w:type="continuationSeparator" w:id="0">
    <w:p w:rsidR="00CD49D9" w:rsidRDefault="00CD49D9" w:rsidP="00AB55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9D9" w:rsidRDefault="00CD49D9" w:rsidP="00AB5572">
      <w:r>
        <w:separator/>
      </w:r>
    </w:p>
  </w:footnote>
  <w:footnote w:type="continuationSeparator" w:id="0">
    <w:p w:rsidR="00CD49D9" w:rsidRDefault="00CD49D9" w:rsidP="00AB55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5572"/>
    <w:rsid w:val="00013EF2"/>
    <w:rsid w:val="0001444F"/>
    <w:rsid w:val="00022520"/>
    <w:rsid w:val="00025717"/>
    <w:rsid w:val="000476CB"/>
    <w:rsid w:val="00057E86"/>
    <w:rsid w:val="00066DA2"/>
    <w:rsid w:val="0008347E"/>
    <w:rsid w:val="00085B30"/>
    <w:rsid w:val="00086544"/>
    <w:rsid w:val="000878AD"/>
    <w:rsid w:val="00097D66"/>
    <w:rsid w:val="000A72A0"/>
    <w:rsid w:val="000B17AA"/>
    <w:rsid w:val="000C158E"/>
    <w:rsid w:val="000E120C"/>
    <w:rsid w:val="000E2C30"/>
    <w:rsid w:val="000E554C"/>
    <w:rsid w:val="000F0534"/>
    <w:rsid w:val="000F4A1B"/>
    <w:rsid w:val="00121869"/>
    <w:rsid w:val="0012559C"/>
    <w:rsid w:val="00130BDA"/>
    <w:rsid w:val="00135335"/>
    <w:rsid w:val="00135DB6"/>
    <w:rsid w:val="00141FBE"/>
    <w:rsid w:val="00144C7A"/>
    <w:rsid w:val="00151791"/>
    <w:rsid w:val="001716B3"/>
    <w:rsid w:val="00175462"/>
    <w:rsid w:val="0017791C"/>
    <w:rsid w:val="001915DC"/>
    <w:rsid w:val="0019451A"/>
    <w:rsid w:val="001955E5"/>
    <w:rsid w:val="001A2DB1"/>
    <w:rsid w:val="001A7716"/>
    <w:rsid w:val="001B6ED6"/>
    <w:rsid w:val="001C7F11"/>
    <w:rsid w:val="001D116E"/>
    <w:rsid w:val="001D360F"/>
    <w:rsid w:val="001D40B3"/>
    <w:rsid w:val="001F3C30"/>
    <w:rsid w:val="0020552B"/>
    <w:rsid w:val="00222CDA"/>
    <w:rsid w:val="002233C3"/>
    <w:rsid w:val="002271DE"/>
    <w:rsid w:val="00230D5C"/>
    <w:rsid w:val="00232E24"/>
    <w:rsid w:val="0023357F"/>
    <w:rsid w:val="00263178"/>
    <w:rsid w:val="00280B8F"/>
    <w:rsid w:val="00283641"/>
    <w:rsid w:val="002A27D4"/>
    <w:rsid w:val="002A5E68"/>
    <w:rsid w:val="002B5A9C"/>
    <w:rsid w:val="002B6049"/>
    <w:rsid w:val="002C233A"/>
    <w:rsid w:val="002C4CB3"/>
    <w:rsid w:val="002D3816"/>
    <w:rsid w:val="002E1018"/>
    <w:rsid w:val="002E20B4"/>
    <w:rsid w:val="002E529B"/>
    <w:rsid w:val="002E6668"/>
    <w:rsid w:val="002F6018"/>
    <w:rsid w:val="00300F50"/>
    <w:rsid w:val="003078E9"/>
    <w:rsid w:val="00320130"/>
    <w:rsid w:val="00322824"/>
    <w:rsid w:val="00323E59"/>
    <w:rsid w:val="00352427"/>
    <w:rsid w:val="0035313D"/>
    <w:rsid w:val="00354330"/>
    <w:rsid w:val="00354A4A"/>
    <w:rsid w:val="00362CBD"/>
    <w:rsid w:val="00363C7E"/>
    <w:rsid w:val="00373169"/>
    <w:rsid w:val="003743EF"/>
    <w:rsid w:val="0038222D"/>
    <w:rsid w:val="003827F5"/>
    <w:rsid w:val="003A7124"/>
    <w:rsid w:val="003C1567"/>
    <w:rsid w:val="003C614C"/>
    <w:rsid w:val="00400702"/>
    <w:rsid w:val="00402E2B"/>
    <w:rsid w:val="004066F5"/>
    <w:rsid w:val="00411C1F"/>
    <w:rsid w:val="00413418"/>
    <w:rsid w:val="00425C13"/>
    <w:rsid w:val="0042710D"/>
    <w:rsid w:val="004274E3"/>
    <w:rsid w:val="00434A24"/>
    <w:rsid w:val="00441C72"/>
    <w:rsid w:val="004422D6"/>
    <w:rsid w:val="00461285"/>
    <w:rsid w:val="00464E5F"/>
    <w:rsid w:val="00475C98"/>
    <w:rsid w:val="00483609"/>
    <w:rsid w:val="00484E2D"/>
    <w:rsid w:val="00485850"/>
    <w:rsid w:val="004864EA"/>
    <w:rsid w:val="004910F6"/>
    <w:rsid w:val="004929A0"/>
    <w:rsid w:val="0049600C"/>
    <w:rsid w:val="004A21AB"/>
    <w:rsid w:val="004A6834"/>
    <w:rsid w:val="004B36D5"/>
    <w:rsid w:val="004B69A9"/>
    <w:rsid w:val="004C3C58"/>
    <w:rsid w:val="004C55ED"/>
    <w:rsid w:val="004D2090"/>
    <w:rsid w:val="00500058"/>
    <w:rsid w:val="00502A95"/>
    <w:rsid w:val="00517E2E"/>
    <w:rsid w:val="0052096B"/>
    <w:rsid w:val="0052220A"/>
    <w:rsid w:val="00526E49"/>
    <w:rsid w:val="00532A88"/>
    <w:rsid w:val="00533470"/>
    <w:rsid w:val="00540B7D"/>
    <w:rsid w:val="00543A4A"/>
    <w:rsid w:val="00544CFD"/>
    <w:rsid w:val="00545F5C"/>
    <w:rsid w:val="00565CB2"/>
    <w:rsid w:val="0057048E"/>
    <w:rsid w:val="00573151"/>
    <w:rsid w:val="0057594A"/>
    <w:rsid w:val="00582230"/>
    <w:rsid w:val="005831D4"/>
    <w:rsid w:val="005903AB"/>
    <w:rsid w:val="005966E9"/>
    <w:rsid w:val="005A5A18"/>
    <w:rsid w:val="005B1F55"/>
    <w:rsid w:val="005B20CF"/>
    <w:rsid w:val="005B22DA"/>
    <w:rsid w:val="005C0759"/>
    <w:rsid w:val="005C18E3"/>
    <w:rsid w:val="005C2F6A"/>
    <w:rsid w:val="005C65DB"/>
    <w:rsid w:val="005C75FC"/>
    <w:rsid w:val="005D58AA"/>
    <w:rsid w:val="005E40FE"/>
    <w:rsid w:val="005F0B7D"/>
    <w:rsid w:val="00602CEF"/>
    <w:rsid w:val="006172BA"/>
    <w:rsid w:val="00620686"/>
    <w:rsid w:val="00625F42"/>
    <w:rsid w:val="00634036"/>
    <w:rsid w:val="006413D0"/>
    <w:rsid w:val="0065198E"/>
    <w:rsid w:val="00660686"/>
    <w:rsid w:val="006708C1"/>
    <w:rsid w:val="00681A34"/>
    <w:rsid w:val="006859A4"/>
    <w:rsid w:val="00687B07"/>
    <w:rsid w:val="00695C8B"/>
    <w:rsid w:val="006A0DF1"/>
    <w:rsid w:val="006C4CD3"/>
    <w:rsid w:val="006C759B"/>
    <w:rsid w:val="006F7E7A"/>
    <w:rsid w:val="00704CE2"/>
    <w:rsid w:val="00726F1D"/>
    <w:rsid w:val="00727813"/>
    <w:rsid w:val="00730D0E"/>
    <w:rsid w:val="007365FE"/>
    <w:rsid w:val="00741D9C"/>
    <w:rsid w:val="007430DC"/>
    <w:rsid w:val="00743CEF"/>
    <w:rsid w:val="00755904"/>
    <w:rsid w:val="007563CD"/>
    <w:rsid w:val="00756EAE"/>
    <w:rsid w:val="007A545B"/>
    <w:rsid w:val="007A6AE4"/>
    <w:rsid w:val="007B25F5"/>
    <w:rsid w:val="007D23B1"/>
    <w:rsid w:val="007D65FE"/>
    <w:rsid w:val="007D6696"/>
    <w:rsid w:val="007D677C"/>
    <w:rsid w:val="007E7648"/>
    <w:rsid w:val="0081443A"/>
    <w:rsid w:val="00817195"/>
    <w:rsid w:val="00820426"/>
    <w:rsid w:val="008236F2"/>
    <w:rsid w:val="00823BF0"/>
    <w:rsid w:val="00826361"/>
    <w:rsid w:val="008376B2"/>
    <w:rsid w:val="0084620E"/>
    <w:rsid w:val="00851442"/>
    <w:rsid w:val="00855DA5"/>
    <w:rsid w:val="00867B2A"/>
    <w:rsid w:val="00872B79"/>
    <w:rsid w:val="008762D8"/>
    <w:rsid w:val="008A08EB"/>
    <w:rsid w:val="008A179B"/>
    <w:rsid w:val="008B1F84"/>
    <w:rsid w:val="008B1FE5"/>
    <w:rsid w:val="008B2F8F"/>
    <w:rsid w:val="008D07BB"/>
    <w:rsid w:val="008D5F1F"/>
    <w:rsid w:val="008D67B1"/>
    <w:rsid w:val="008D7255"/>
    <w:rsid w:val="008E56C6"/>
    <w:rsid w:val="00901DD7"/>
    <w:rsid w:val="00902862"/>
    <w:rsid w:val="00906A8F"/>
    <w:rsid w:val="009071A0"/>
    <w:rsid w:val="00907293"/>
    <w:rsid w:val="00930765"/>
    <w:rsid w:val="0093164B"/>
    <w:rsid w:val="00936C4E"/>
    <w:rsid w:val="0095204A"/>
    <w:rsid w:val="00955E69"/>
    <w:rsid w:val="00960E7D"/>
    <w:rsid w:val="0097634B"/>
    <w:rsid w:val="00981C13"/>
    <w:rsid w:val="00984CC3"/>
    <w:rsid w:val="009853D0"/>
    <w:rsid w:val="009A4EBA"/>
    <w:rsid w:val="009B149A"/>
    <w:rsid w:val="009C7005"/>
    <w:rsid w:val="009D3D95"/>
    <w:rsid w:val="009E747D"/>
    <w:rsid w:val="009F3C71"/>
    <w:rsid w:val="009F6A3F"/>
    <w:rsid w:val="00A151D5"/>
    <w:rsid w:val="00A17345"/>
    <w:rsid w:val="00A2017B"/>
    <w:rsid w:val="00A214FA"/>
    <w:rsid w:val="00A4277B"/>
    <w:rsid w:val="00A5216C"/>
    <w:rsid w:val="00A64D49"/>
    <w:rsid w:val="00A65877"/>
    <w:rsid w:val="00A65CA0"/>
    <w:rsid w:val="00A71794"/>
    <w:rsid w:val="00A7638F"/>
    <w:rsid w:val="00A766E3"/>
    <w:rsid w:val="00A83639"/>
    <w:rsid w:val="00A8434A"/>
    <w:rsid w:val="00A85CA6"/>
    <w:rsid w:val="00AB24D4"/>
    <w:rsid w:val="00AB5572"/>
    <w:rsid w:val="00AB724C"/>
    <w:rsid w:val="00AC13B9"/>
    <w:rsid w:val="00AC3545"/>
    <w:rsid w:val="00AC4512"/>
    <w:rsid w:val="00AD17EA"/>
    <w:rsid w:val="00AE1F1D"/>
    <w:rsid w:val="00AF06E9"/>
    <w:rsid w:val="00AF71FA"/>
    <w:rsid w:val="00B014B7"/>
    <w:rsid w:val="00B14A56"/>
    <w:rsid w:val="00B2673A"/>
    <w:rsid w:val="00B27F66"/>
    <w:rsid w:val="00B347A7"/>
    <w:rsid w:val="00B43664"/>
    <w:rsid w:val="00B700FA"/>
    <w:rsid w:val="00B7414A"/>
    <w:rsid w:val="00B75FD0"/>
    <w:rsid w:val="00B9128D"/>
    <w:rsid w:val="00B95FB4"/>
    <w:rsid w:val="00BA57EB"/>
    <w:rsid w:val="00BB2920"/>
    <w:rsid w:val="00BB6CE2"/>
    <w:rsid w:val="00BC4853"/>
    <w:rsid w:val="00BC7E05"/>
    <w:rsid w:val="00BD0B90"/>
    <w:rsid w:val="00BD0C36"/>
    <w:rsid w:val="00BD2CBE"/>
    <w:rsid w:val="00BE0D4D"/>
    <w:rsid w:val="00BE1F88"/>
    <w:rsid w:val="00BE394A"/>
    <w:rsid w:val="00BF258F"/>
    <w:rsid w:val="00BF6CC1"/>
    <w:rsid w:val="00BF7A23"/>
    <w:rsid w:val="00C045A1"/>
    <w:rsid w:val="00C1399A"/>
    <w:rsid w:val="00C176C5"/>
    <w:rsid w:val="00C306AC"/>
    <w:rsid w:val="00C32003"/>
    <w:rsid w:val="00C360A0"/>
    <w:rsid w:val="00C50587"/>
    <w:rsid w:val="00C526EB"/>
    <w:rsid w:val="00C552ED"/>
    <w:rsid w:val="00C60174"/>
    <w:rsid w:val="00C6689A"/>
    <w:rsid w:val="00C676E7"/>
    <w:rsid w:val="00C77525"/>
    <w:rsid w:val="00C85136"/>
    <w:rsid w:val="00CA4806"/>
    <w:rsid w:val="00CA5E6B"/>
    <w:rsid w:val="00CA704A"/>
    <w:rsid w:val="00CB2E87"/>
    <w:rsid w:val="00CB7CD4"/>
    <w:rsid w:val="00CC4A4F"/>
    <w:rsid w:val="00CD008B"/>
    <w:rsid w:val="00CD2B61"/>
    <w:rsid w:val="00CD49D9"/>
    <w:rsid w:val="00D00981"/>
    <w:rsid w:val="00D030CE"/>
    <w:rsid w:val="00D11DF0"/>
    <w:rsid w:val="00D17D7A"/>
    <w:rsid w:val="00D243F6"/>
    <w:rsid w:val="00D24997"/>
    <w:rsid w:val="00D351C7"/>
    <w:rsid w:val="00D6230A"/>
    <w:rsid w:val="00D625F4"/>
    <w:rsid w:val="00D6590D"/>
    <w:rsid w:val="00D70F31"/>
    <w:rsid w:val="00D75CE2"/>
    <w:rsid w:val="00D813C2"/>
    <w:rsid w:val="00D818EE"/>
    <w:rsid w:val="00D95ED2"/>
    <w:rsid w:val="00DA0EEB"/>
    <w:rsid w:val="00DA14BF"/>
    <w:rsid w:val="00DA4A40"/>
    <w:rsid w:val="00DB0B86"/>
    <w:rsid w:val="00DB629E"/>
    <w:rsid w:val="00DC273C"/>
    <w:rsid w:val="00DC2BB5"/>
    <w:rsid w:val="00DD1980"/>
    <w:rsid w:val="00DD3B07"/>
    <w:rsid w:val="00DD5AB4"/>
    <w:rsid w:val="00DE1A52"/>
    <w:rsid w:val="00DE4141"/>
    <w:rsid w:val="00E0329E"/>
    <w:rsid w:val="00E079C3"/>
    <w:rsid w:val="00E3404E"/>
    <w:rsid w:val="00E45144"/>
    <w:rsid w:val="00E46959"/>
    <w:rsid w:val="00E50711"/>
    <w:rsid w:val="00E53006"/>
    <w:rsid w:val="00E547D5"/>
    <w:rsid w:val="00E706A5"/>
    <w:rsid w:val="00E72E4A"/>
    <w:rsid w:val="00E760EC"/>
    <w:rsid w:val="00E8537B"/>
    <w:rsid w:val="00E94ED6"/>
    <w:rsid w:val="00E96A10"/>
    <w:rsid w:val="00EA06BB"/>
    <w:rsid w:val="00EA2136"/>
    <w:rsid w:val="00EA2BC3"/>
    <w:rsid w:val="00EA3341"/>
    <w:rsid w:val="00EC3D1A"/>
    <w:rsid w:val="00EC4E6E"/>
    <w:rsid w:val="00EC55CC"/>
    <w:rsid w:val="00ED1E54"/>
    <w:rsid w:val="00EE17DD"/>
    <w:rsid w:val="00EE62A0"/>
    <w:rsid w:val="00EE700F"/>
    <w:rsid w:val="00EF528A"/>
    <w:rsid w:val="00F05313"/>
    <w:rsid w:val="00F111F4"/>
    <w:rsid w:val="00F11FD2"/>
    <w:rsid w:val="00F12D78"/>
    <w:rsid w:val="00F1390F"/>
    <w:rsid w:val="00F178CB"/>
    <w:rsid w:val="00F20462"/>
    <w:rsid w:val="00F20C87"/>
    <w:rsid w:val="00F30FB2"/>
    <w:rsid w:val="00F410BC"/>
    <w:rsid w:val="00F43280"/>
    <w:rsid w:val="00F50822"/>
    <w:rsid w:val="00F60FA7"/>
    <w:rsid w:val="00F61FC1"/>
    <w:rsid w:val="00F75B99"/>
    <w:rsid w:val="00F774CE"/>
    <w:rsid w:val="00F77E81"/>
    <w:rsid w:val="00F903C3"/>
    <w:rsid w:val="00F92964"/>
    <w:rsid w:val="00F9397C"/>
    <w:rsid w:val="00FB2A8E"/>
    <w:rsid w:val="00FB6C51"/>
    <w:rsid w:val="00FC5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5F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65F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5F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5FE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365F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365FE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365FE"/>
    <w:pPr>
      <w:ind w:firstLineChars="200" w:firstLine="420"/>
    </w:pPr>
  </w:style>
  <w:style w:type="character" w:styleId="SubtleEmphasis">
    <w:name w:val="Subtle Emphasis"/>
    <w:basedOn w:val="DefaultParagraphFont"/>
    <w:uiPriority w:val="19"/>
    <w:qFormat/>
    <w:rsid w:val="007365FE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7365FE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AB5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557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B5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B5572"/>
    <w:rPr>
      <w:sz w:val="18"/>
      <w:szCs w:val="18"/>
    </w:rPr>
  </w:style>
  <w:style w:type="table" w:styleId="TableGrid">
    <w:name w:val="Table Grid"/>
    <w:basedOn w:val="TableNormal"/>
    <w:uiPriority w:val="59"/>
    <w:rsid w:val="00AB55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AB55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34758C5-8318-40B5-A03F-5444622B782A}"/>
</file>

<file path=customXml/itemProps2.xml><?xml version="1.0" encoding="utf-8"?>
<ds:datastoreItem xmlns:ds="http://schemas.openxmlformats.org/officeDocument/2006/customXml" ds:itemID="{C896CE38-2BC3-48FA-A25C-EF42C9E6D25E}"/>
</file>

<file path=customXml/itemProps3.xml><?xml version="1.0" encoding="utf-8"?>
<ds:datastoreItem xmlns:ds="http://schemas.openxmlformats.org/officeDocument/2006/customXml" ds:itemID="{FAB81045-80CD-4604-B542-18246305FB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</TotalTime>
  <Pages>3</Pages>
  <Words>692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peng2</cp:lastModifiedBy>
  <cp:revision>345</cp:revision>
  <dcterms:created xsi:type="dcterms:W3CDTF">2012-12-17T10:37:00Z</dcterms:created>
  <dcterms:modified xsi:type="dcterms:W3CDTF">2014-11-1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